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F003A" w14:textId="7FF3A9B5" w:rsidR="004607A3" w:rsidRPr="008801FD" w:rsidRDefault="000C4130" w:rsidP="008801FD">
      <w:pPr>
        <w:spacing w:line="276" w:lineRule="auto"/>
        <w:rPr>
          <w:rFonts w:ascii="Times New Roman" w:hAnsi="Times New Roman" w:cs="Times New Roman"/>
          <w:b/>
        </w:rPr>
      </w:pPr>
      <w:r w:rsidRPr="008801FD">
        <w:rPr>
          <w:rFonts w:ascii="Times New Roman" w:hAnsi="Times New Roman" w:cs="Times New Roman"/>
          <w:b/>
        </w:rPr>
        <w:t>Additional file</w:t>
      </w:r>
      <w:r w:rsidR="008801FD">
        <w:rPr>
          <w:rFonts w:ascii="Times New Roman" w:hAnsi="Times New Roman" w:cs="Times New Roman"/>
          <w:b/>
        </w:rPr>
        <w:t xml:space="preserve"> 3</w:t>
      </w:r>
      <w:r w:rsidRPr="008801FD">
        <w:rPr>
          <w:rFonts w:ascii="Times New Roman" w:hAnsi="Times New Roman" w:cs="Times New Roman"/>
          <w:b/>
        </w:rPr>
        <w:t xml:space="preserve">: Data </w:t>
      </w:r>
      <w:r w:rsidR="008801FD">
        <w:rPr>
          <w:rFonts w:ascii="Times New Roman" w:hAnsi="Times New Roman" w:cs="Times New Roman"/>
          <w:b/>
        </w:rPr>
        <w:t>e</w:t>
      </w:r>
      <w:r w:rsidRPr="008801FD">
        <w:rPr>
          <w:rFonts w:ascii="Times New Roman" w:hAnsi="Times New Roman" w:cs="Times New Roman"/>
          <w:b/>
        </w:rPr>
        <w:t xml:space="preserve">xtraction </w:t>
      </w:r>
      <w:r w:rsidR="008801FD">
        <w:rPr>
          <w:rFonts w:ascii="Times New Roman" w:hAnsi="Times New Roman" w:cs="Times New Roman"/>
          <w:b/>
        </w:rPr>
        <w:t>f</w:t>
      </w:r>
      <w:r w:rsidRPr="008801FD">
        <w:rPr>
          <w:rFonts w:ascii="Times New Roman" w:hAnsi="Times New Roman" w:cs="Times New Roman"/>
          <w:b/>
        </w:rPr>
        <w:t xml:space="preserve">orm </w:t>
      </w:r>
    </w:p>
    <w:p w14:paraId="20C2F323" w14:textId="71F64C12" w:rsidR="000C4130" w:rsidRPr="008801FD" w:rsidRDefault="000C4130" w:rsidP="008801FD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700"/>
        <w:gridCol w:w="1251"/>
        <w:gridCol w:w="1263"/>
        <w:gridCol w:w="1463"/>
        <w:gridCol w:w="1476"/>
      </w:tblGrid>
      <w:tr w:rsidR="00C32066" w:rsidRPr="008801FD" w14:paraId="1CCAC99B" w14:textId="77777777" w:rsidTr="00FC0604">
        <w:tc>
          <w:tcPr>
            <w:tcW w:w="1980" w:type="dxa"/>
          </w:tcPr>
          <w:p w14:paraId="4BDF6032" w14:textId="62FDB14A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7030" w:type="dxa"/>
            <w:gridSpan w:val="5"/>
          </w:tcPr>
          <w:p w14:paraId="1483BBDD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056D6871" w14:textId="77777777" w:rsidTr="00FC0604">
        <w:tc>
          <w:tcPr>
            <w:tcW w:w="1980" w:type="dxa"/>
          </w:tcPr>
          <w:p w14:paraId="2AA4FB41" w14:textId="426D182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7030" w:type="dxa"/>
            <w:gridSpan w:val="5"/>
          </w:tcPr>
          <w:p w14:paraId="56A14F56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77CF735A" w14:textId="77777777" w:rsidTr="00FC0604">
        <w:tc>
          <w:tcPr>
            <w:tcW w:w="1980" w:type="dxa"/>
          </w:tcPr>
          <w:p w14:paraId="514C747E" w14:textId="316478B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 xml:space="preserve">Full Title </w:t>
            </w:r>
          </w:p>
        </w:tc>
        <w:tc>
          <w:tcPr>
            <w:tcW w:w="7030" w:type="dxa"/>
            <w:gridSpan w:val="5"/>
          </w:tcPr>
          <w:p w14:paraId="7DC7DF53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7A90B2F4" w14:textId="77777777" w:rsidTr="00FC0604">
        <w:tc>
          <w:tcPr>
            <w:tcW w:w="1980" w:type="dxa"/>
          </w:tcPr>
          <w:p w14:paraId="6C893BCE" w14:textId="77229372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7030" w:type="dxa"/>
            <w:gridSpan w:val="5"/>
          </w:tcPr>
          <w:p w14:paraId="05A3DE38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6D4B3287" w14:textId="77777777" w:rsidTr="00FC0604">
        <w:tc>
          <w:tcPr>
            <w:tcW w:w="1980" w:type="dxa"/>
          </w:tcPr>
          <w:p w14:paraId="1C2E25B7" w14:textId="0F8E7DCB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Study type</w:t>
            </w:r>
          </w:p>
        </w:tc>
        <w:tc>
          <w:tcPr>
            <w:tcW w:w="7030" w:type="dxa"/>
            <w:gridSpan w:val="5"/>
          </w:tcPr>
          <w:p w14:paraId="3D2C732C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1A43A09E" w14:textId="551ABC6E" w:rsidTr="00FC0604">
        <w:trPr>
          <w:trHeight w:val="2398"/>
        </w:trPr>
        <w:tc>
          <w:tcPr>
            <w:tcW w:w="1980" w:type="dxa"/>
          </w:tcPr>
          <w:p w14:paraId="78DE532F" w14:textId="7F0EE0AB" w:rsidR="000C4130" w:rsidRPr="008801FD" w:rsidRDefault="000C4130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Type of subjects</w:t>
            </w:r>
          </w:p>
        </w:tc>
        <w:tc>
          <w:tcPr>
            <w:tcW w:w="1701" w:type="dxa"/>
          </w:tcPr>
          <w:p w14:paraId="4A02D074" w14:textId="7FB442C3" w:rsidR="000C4130" w:rsidRPr="008801FD" w:rsidRDefault="000C4130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Systemic condition…….</w:t>
            </w:r>
          </w:p>
          <w:p w14:paraId="770580E2" w14:textId="77777777" w:rsidR="00C32066" w:rsidRPr="008801FD" w:rsidRDefault="00C32066" w:rsidP="008801F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DM</w:t>
            </w:r>
          </w:p>
          <w:p w14:paraId="6F61773D" w14:textId="04B08D20" w:rsidR="00C32066" w:rsidRPr="008801FD" w:rsidRDefault="00C32066" w:rsidP="008801F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CVD</w:t>
            </w:r>
          </w:p>
          <w:p w14:paraId="0422B09D" w14:textId="0D47C1A7" w:rsidR="00C32066" w:rsidRPr="008801FD" w:rsidRDefault="00C32066" w:rsidP="008801F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Pregnancy</w:t>
            </w:r>
          </w:p>
          <w:p w14:paraId="39B9BE92" w14:textId="77777777" w:rsidR="00C32066" w:rsidRPr="008801FD" w:rsidRDefault="00C32066" w:rsidP="008801F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Bone Disease</w:t>
            </w:r>
          </w:p>
          <w:p w14:paraId="042A32E1" w14:textId="7B4A91D6" w:rsidR="00C32066" w:rsidRPr="008801FD" w:rsidRDefault="00C32066" w:rsidP="008801F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Respiratory Disease</w:t>
            </w:r>
          </w:p>
        </w:tc>
        <w:tc>
          <w:tcPr>
            <w:tcW w:w="1283" w:type="dxa"/>
          </w:tcPr>
          <w:p w14:paraId="0E692CC9" w14:textId="18CBC76F" w:rsidR="000C4130" w:rsidRPr="008801FD" w:rsidRDefault="000C4130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Sample size…</w:t>
            </w:r>
            <w:r w:rsidR="008801FD">
              <w:rPr>
                <w:rFonts w:ascii="Times New Roman" w:hAnsi="Times New Roman" w:cs="Times New Roman"/>
              </w:rPr>
              <w:t>….</w:t>
            </w:r>
          </w:p>
        </w:tc>
        <w:tc>
          <w:tcPr>
            <w:tcW w:w="1272" w:type="dxa"/>
          </w:tcPr>
          <w:p w14:paraId="61EE9E81" w14:textId="5CAE9E1A" w:rsidR="000C4130" w:rsidRPr="008801FD" w:rsidRDefault="000C4130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Age range……</w:t>
            </w:r>
          </w:p>
        </w:tc>
        <w:tc>
          <w:tcPr>
            <w:tcW w:w="1395" w:type="dxa"/>
          </w:tcPr>
          <w:p w14:paraId="2E4AA493" w14:textId="31F42ECD" w:rsidR="000C4130" w:rsidRPr="008801FD" w:rsidRDefault="000C4130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Gender…….</w:t>
            </w:r>
          </w:p>
        </w:tc>
        <w:tc>
          <w:tcPr>
            <w:tcW w:w="1379" w:type="dxa"/>
          </w:tcPr>
          <w:p w14:paraId="7DBBB906" w14:textId="2E3E2F97" w:rsidR="000C4130" w:rsidRPr="008801FD" w:rsidRDefault="000C4130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Sample method…….</w:t>
            </w:r>
          </w:p>
        </w:tc>
      </w:tr>
      <w:tr w:rsidR="00C32066" w:rsidRPr="008801FD" w14:paraId="30BAE553" w14:textId="47178AC4" w:rsidTr="00FC0604">
        <w:tc>
          <w:tcPr>
            <w:tcW w:w="1980" w:type="dxa"/>
          </w:tcPr>
          <w:p w14:paraId="2F759A80" w14:textId="34CD7D61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Language</w:t>
            </w:r>
          </w:p>
        </w:tc>
        <w:tc>
          <w:tcPr>
            <w:tcW w:w="7030" w:type="dxa"/>
            <w:gridSpan w:val="5"/>
          </w:tcPr>
          <w:p w14:paraId="6D336B60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1849E37C" w14:textId="00524BDF" w:rsidTr="00FC0604">
        <w:tc>
          <w:tcPr>
            <w:tcW w:w="1980" w:type="dxa"/>
          </w:tcPr>
          <w:p w14:paraId="0CFC5DC6" w14:textId="5BEA7BD2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 xml:space="preserve">Setting </w:t>
            </w:r>
          </w:p>
        </w:tc>
        <w:tc>
          <w:tcPr>
            <w:tcW w:w="7030" w:type="dxa"/>
            <w:gridSpan w:val="5"/>
          </w:tcPr>
          <w:p w14:paraId="70355DDC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6E76062F" w14:textId="77777777" w:rsidTr="00FC0604">
        <w:tc>
          <w:tcPr>
            <w:tcW w:w="1980" w:type="dxa"/>
          </w:tcPr>
          <w:p w14:paraId="013F915C" w14:textId="059E0535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Source of knowledge</w:t>
            </w:r>
          </w:p>
        </w:tc>
        <w:tc>
          <w:tcPr>
            <w:tcW w:w="7030" w:type="dxa"/>
            <w:gridSpan w:val="5"/>
          </w:tcPr>
          <w:p w14:paraId="79F2B0D0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740A69B0" w14:textId="77777777" w:rsidTr="00FC0604">
        <w:tc>
          <w:tcPr>
            <w:tcW w:w="1980" w:type="dxa"/>
          </w:tcPr>
          <w:p w14:paraId="0B0D458A" w14:textId="2F039C66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Measure of knowledge and awareness regarding the association between oral health and systemic health</w:t>
            </w:r>
          </w:p>
        </w:tc>
        <w:tc>
          <w:tcPr>
            <w:tcW w:w="7030" w:type="dxa"/>
            <w:gridSpan w:val="5"/>
          </w:tcPr>
          <w:p w14:paraId="331F136D" w14:textId="2A08FD19" w:rsidR="00C32066" w:rsidRPr="008801FD" w:rsidRDefault="00084BF3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 xml:space="preserve">Relevant </w:t>
            </w:r>
            <w:r w:rsidR="00C32066" w:rsidRPr="008801FD">
              <w:rPr>
                <w:rFonts w:ascii="Times New Roman" w:hAnsi="Times New Roman" w:cs="Times New Roman"/>
              </w:rPr>
              <w:t>%/numerical</w:t>
            </w:r>
            <w:r w:rsidRPr="008801FD">
              <w:rPr>
                <w:rFonts w:ascii="Times New Roman" w:hAnsi="Times New Roman" w:cs="Times New Roman"/>
              </w:rPr>
              <w:t xml:space="preserve"> scores from questionnaire responses: </w:t>
            </w:r>
          </w:p>
          <w:p w14:paraId="0BB9D161" w14:textId="77777777" w:rsidR="00FC0604" w:rsidRPr="008801FD" w:rsidRDefault="00FC0604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50FFB20" w14:textId="35E27C61" w:rsidR="00FC0604" w:rsidRPr="008801FD" w:rsidRDefault="00FC0604" w:rsidP="008801F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Awareness rate…</w:t>
            </w:r>
            <w:r w:rsidR="00084BF3" w:rsidRPr="008801FD">
              <w:rPr>
                <w:rFonts w:ascii="Times New Roman" w:hAnsi="Times New Roman" w:cs="Times New Roman"/>
              </w:rPr>
              <w:t>…….</w:t>
            </w:r>
          </w:p>
          <w:p w14:paraId="7226A9C9" w14:textId="4A96B498" w:rsidR="00FC0604" w:rsidRPr="008801FD" w:rsidRDefault="00084BF3" w:rsidP="008801F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Overall k</w:t>
            </w:r>
            <w:r w:rsidR="00FC0604" w:rsidRPr="008801FD">
              <w:rPr>
                <w:rFonts w:ascii="Times New Roman" w:hAnsi="Times New Roman" w:cs="Times New Roman"/>
              </w:rPr>
              <w:t>nowledge scores…</w:t>
            </w:r>
            <w:r w:rsidRPr="008801FD">
              <w:rPr>
                <w:rFonts w:ascii="Times New Roman" w:hAnsi="Times New Roman" w:cs="Times New Roman"/>
              </w:rPr>
              <w:t>…….</w:t>
            </w:r>
          </w:p>
          <w:p w14:paraId="606DEC2D" w14:textId="498ADC62" w:rsidR="00084BF3" w:rsidRPr="008801FD" w:rsidRDefault="00084BF3" w:rsidP="008801F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 xml:space="preserve">Other supportive findings……….  </w:t>
            </w:r>
          </w:p>
        </w:tc>
      </w:tr>
      <w:tr w:rsidR="00C32066" w:rsidRPr="008801FD" w14:paraId="49325D6C" w14:textId="77777777" w:rsidTr="00FC0604">
        <w:tc>
          <w:tcPr>
            <w:tcW w:w="1980" w:type="dxa"/>
          </w:tcPr>
          <w:p w14:paraId="7F3A36AD" w14:textId="6FB70B1B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 xml:space="preserve">Main findings </w:t>
            </w:r>
          </w:p>
        </w:tc>
        <w:tc>
          <w:tcPr>
            <w:tcW w:w="7030" w:type="dxa"/>
            <w:gridSpan w:val="5"/>
          </w:tcPr>
          <w:p w14:paraId="65109BB5" w14:textId="7F753BD0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 xml:space="preserve">Summary and recommendations……… </w:t>
            </w:r>
          </w:p>
        </w:tc>
      </w:tr>
      <w:tr w:rsidR="00C32066" w:rsidRPr="008801FD" w14:paraId="067CD280" w14:textId="77777777" w:rsidTr="00FC0604">
        <w:tc>
          <w:tcPr>
            <w:tcW w:w="1980" w:type="dxa"/>
          </w:tcPr>
          <w:p w14:paraId="6F409B5F" w14:textId="601D1AC5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Ethical approval</w:t>
            </w:r>
          </w:p>
        </w:tc>
        <w:tc>
          <w:tcPr>
            <w:tcW w:w="7030" w:type="dxa"/>
            <w:gridSpan w:val="5"/>
          </w:tcPr>
          <w:p w14:paraId="2C384A08" w14:textId="6CFC13D1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Yes/No</w:t>
            </w:r>
          </w:p>
        </w:tc>
      </w:tr>
      <w:tr w:rsidR="00C32066" w:rsidRPr="008801FD" w14:paraId="0BA3378A" w14:textId="77777777" w:rsidTr="00FC0604">
        <w:tc>
          <w:tcPr>
            <w:tcW w:w="1980" w:type="dxa"/>
          </w:tcPr>
          <w:p w14:paraId="720911E9" w14:textId="30EB2CB1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Statistical analysis</w:t>
            </w:r>
          </w:p>
        </w:tc>
        <w:tc>
          <w:tcPr>
            <w:tcW w:w="7030" w:type="dxa"/>
            <w:gridSpan w:val="5"/>
          </w:tcPr>
          <w:p w14:paraId="007E62DC" w14:textId="1A747913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2D994B32" w14:textId="77777777" w:rsidTr="00FC0604">
        <w:tc>
          <w:tcPr>
            <w:tcW w:w="1980" w:type="dxa"/>
          </w:tcPr>
          <w:p w14:paraId="1648DBED" w14:textId="7BAC0A69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 xml:space="preserve">Limitations </w:t>
            </w:r>
          </w:p>
        </w:tc>
        <w:tc>
          <w:tcPr>
            <w:tcW w:w="7030" w:type="dxa"/>
            <w:gridSpan w:val="5"/>
          </w:tcPr>
          <w:p w14:paraId="549685D6" w14:textId="77777777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32066" w:rsidRPr="008801FD" w14:paraId="35A4D8A2" w14:textId="77777777" w:rsidTr="00FC0604">
        <w:tc>
          <w:tcPr>
            <w:tcW w:w="1980" w:type="dxa"/>
          </w:tcPr>
          <w:p w14:paraId="6372C44B" w14:textId="070D09C4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801FD">
              <w:rPr>
                <w:rFonts w:ascii="Times New Roman" w:hAnsi="Times New Roman" w:cs="Times New Roman"/>
                <w:b/>
              </w:rPr>
              <w:t>Quality Assessment (JBI Checklist)</w:t>
            </w:r>
          </w:p>
        </w:tc>
        <w:tc>
          <w:tcPr>
            <w:tcW w:w="7030" w:type="dxa"/>
            <w:gridSpan w:val="5"/>
          </w:tcPr>
          <w:p w14:paraId="173A60EB" w14:textId="4F902396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>Included/</w:t>
            </w:r>
            <w:r w:rsidR="00FC0604" w:rsidRPr="008801FD">
              <w:rPr>
                <w:rFonts w:ascii="Times New Roman" w:hAnsi="Times New Roman" w:cs="Times New Roman"/>
              </w:rPr>
              <w:t>ex</w:t>
            </w:r>
            <w:r w:rsidRPr="008801FD">
              <w:rPr>
                <w:rFonts w:ascii="Times New Roman" w:hAnsi="Times New Roman" w:cs="Times New Roman"/>
              </w:rPr>
              <w:t xml:space="preserve">cluded </w:t>
            </w:r>
          </w:p>
        </w:tc>
      </w:tr>
      <w:tr w:rsidR="00C32066" w:rsidRPr="008801FD" w14:paraId="3980288B" w14:textId="77777777" w:rsidTr="00D927ED">
        <w:tc>
          <w:tcPr>
            <w:tcW w:w="0" w:type="auto"/>
            <w:gridSpan w:val="6"/>
          </w:tcPr>
          <w:p w14:paraId="27DBE22A" w14:textId="53D8C3C4" w:rsidR="00C32066" w:rsidRPr="008801FD" w:rsidRDefault="00C32066" w:rsidP="008801F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801FD">
              <w:rPr>
                <w:rFonts w:ascii="Times New Roman" w:hAnsi="Times New Roman" w:cs="Times New Roman"/>
              </w:rPr>
              <w:t xml:space="preserve">DM: Diabetes mellitus; CVD: Cardiovascular disease </w:t>
            </w:r>
          </w:p>
        </w:tc>
      </w:tr>
    </w:tbl>
    <w:p w14:paraId="10D13DE3" w14:textId="77777777" w:rsidR="000C4130" w:rsidRDefault="000C4130">
      <w:bookmarkStart w:id="0" w:name="_GoBack"/>
      <w:bookmarkEnd w:id="0"/>
    </w:p>
    <w:sectPr w:rsidR="000C4130" w:rsidSect="00AD2DD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DFB116" w14:textId="77777777" w:rsidR="006E20D3" w:rsidRDefault="006E20D3" w:rsidP="008801FD">
      <w:r>
        <w:separator/>
      </w:r>
    </w:p>
  </w:endnote>
  <w:endnote w:type="continuationSeparator" w:id="0">
    <w:p w14:paraId="42A238CF" w14:textId="77777777" w:rsidR="006E20D3" w:rsidRDefault="006E20D3" w:rsidP="00880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8393256"/>
      <w:docPartObj>
        <w:docPartGallery w:val="Page Numbers (Bottom of Page)"/>
        <w:docPartUnique/>
      </w:docPartObj>
    </w:sdtPr>
    <w:sdtContent>
      <w:p w14:paraId="0F8AACB1" w14:textId="3578110D" w:rsidR="008801FD" w:rsidRDefault="008801FD" w:rsidP="00E811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34004B" w14:textId="77777777" w:rsidR="008801FD" w:rsidRDefault="008801FD" w:rsidP="008801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90464223"/>
      <w:docPartObj>
        <w:docPartGallery w:val="Page Numbers (Bottom of Page)"/>
        <w:docPartUnique/>
      </w:docPartObj>
    </w:sdtPr>
    <w:sdtContent>
      <w:p w14:paraId="766C55FC" w14:textId="25B363AE" w:rsidR="008801FD" w:rsidRDefault="008801FD" w:rsidP="00E811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F9D6DF" w14:textId="286CCB13" w:rsidR="008801FD" w:rsidRDefault="008801FD" w:rsidP="008801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34645B" w14:textId="77777777" w:rsidR="006E20D3" w:rsidRDefault="006E20D3" w:rsidP="008801FD">
      <w:r>
        <w:separator/>
      </w:r>
    </w:p>
  </w:footnote>
  <w:footnote w:type="continuationSeparator" w:id="0">
    <w:p w14:paraId="0EADDC8A" w14:textId="77777777" w:rsidR="006E20D3" w:rsidRDefault="006E20D3" w:rsidP="00880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864349"/>
    <w:multiLevelType w:val="hybridMultilevel"/>
    <w:tmpl w:val="27CC0FB8"/>
    <w:lvl w:ilvl="0" w:tplc="84D8B7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B54872"/>
    <w:multiLevelType w:val="hybridMultilevel"/>
    <w:tmpl w:val="FCB092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65206C"/>
    <w:multiLevelType w:val="hybridMultilevel"/>
    <w:tmpl w:val="155A9EA0"/>
    <w:lvl w:ilvl="0" w:tplc="54304E1C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130"/>
    <w:rsid w:val="00084BF3"/>
    <w:rsid w:val="000C4130"/>
    <w:rsid w:val="00165FB1"/>
    <w:rsid w:val="003C496F"/>
    <w:rsid w:val="004607A3"/>
    <w:rsid w:val="004A47FB"/>
    <w:rsid w:val="005D6DA8"/>
    <w:rsid w:val="006C6EAE"/>
    <w:rsid w:val="006E20D3"/>
    <w:rsid w:val="007844A5"/>
    <w:rsid w:val="00814F04"/>
    <w:rsid w:val="008801FD"/>
    <w:rsid w:val="00895657"/>
    <w:rsid w:val="00AD2DDE"/>
    <w:rsid w:val="00C32066"/>
    <w:rsid w:val="00E6667C"/>
    <w:rsid w:val="00F20759"/>
    <w:rsid w:val="00FC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B3862"/>
  <w15:chartTrackingRefBased/>
  <w15:docId w15:val="{14B60417-0B17-8C4F-9164-E8655AE5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0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1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01FD"/>
  </w:style>
  <w:style w:type="paragraph" w:styleId="Footer">
    <w:name w:val="footer"/>
    <w:basedOn w:val="Normal"/>
    <w:link w:val="FooterChar"/>
    <w:uiPriority w:val="99"/>
    <w:unhideWhenUsed/>
    <w:rsid w:val="008801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1FD"/>
  </w:style>
  <w:style w:type="character" w:styleId="PageNumber">
    <w:name w:val="page number"/>
    <w:basedOn w:val="DefaultParagraphFont"/>
    <w:uiPriority w:val="99"/>
    <w:semiHidden/>
    <w:unhideWhenUsed/>
    <w:rsid w:val="00880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22T02:49:00Z</dcterms:created>
  <dcterms:modified xsi:type="dcterms:W3CDTF">2021-02-22T02:49:00Z</dcterms:modified>
</cp:coreProperties>
</file>